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B4BC9" w14:textId="77777777" w:rsidR="00F95EDE" w:rsidRPr="008663D5" w:rsidRDefault="00F95EDE" w:rsidP="00F95ED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8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ross section across the Manu River at Chhontail (t2)</w:t>
      </w:r>
    </w:p>
    <w:tbl>
      <w:tblPr>
        <w:tblW w:w="5460" w:type="dxa"/>
        <w:jc w:val="center"/>
        <w:tblLook w:val="04A0" w:firstRow="1" w:lastRow="0" w:firstColumn="1" w:lastColumn="0" w:noHBand="0" w:noVBand="1"/>
      </w:tblPr>
      <w:tblGrid>
        <w:gridCol w:w="1600"/>
        <w:gridCol w:w="2260"/>
        <w:gridCol w:w="1600"/>
      </w:tblGrid>
      <w:tr w:rsidR="00F95EDE" w:rsidRPr="00C54AC5" w14:paraId="43CBE1DE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19E3" w14:textId="77777777" w:rsidR="00F95EDE" w:rsidRPr="00C54AC5" w:rsidRDefault="00F95EDE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(m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F852" w14:textId="77777777" w:rsidR="00F95EDE" w:rsidRPr="00C54AC5" w:rsidRDefault="00F95EDE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ed Level (m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6057" w14:textId="77777777" w:rsidR="00F95EDE" w:rsidRPr="00C54AC5" w:rsidRDefault="00F95EDE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</w:t>
            </w:r>
          </w:p>
        </w:tc>
      </w:tr>
      <w:tr w:rsidR="00F95EDE" w:rsidRPr="00C54AC5" w14:paraId="4FAA2C8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C993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1AFD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4F3B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31166B51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035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372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CA1C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55290AD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BF6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402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725C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68F32B9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9927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30FA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CF6C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4DBAEA0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1306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BED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535C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6CC5690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0741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13F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C6C7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6CAD118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10B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BD43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7967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2040DB2F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28D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380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D9B6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40EC56B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592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77D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A6B6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6BF2DA54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09C4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892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AA86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15C41847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A7E6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053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B11A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707A5055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098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45B3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A179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3BB189C5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C19F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A43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89D5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461DA234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18C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EF7F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CD7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089F6EB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7968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86C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BE8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2457951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B10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5DF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E4E8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540474B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44B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F4E5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D0A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06B13F5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1BC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6B37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0E5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0A9DBE1F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436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7D5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780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4DA42DD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531F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BE61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5B38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714592D3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4BC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F37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80C3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2226BF7E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AEA1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0145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A967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2312EFA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0DFA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1B6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AB6A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4CDE2E6E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B3F5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931F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F34A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3FE300F9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15E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97B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011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658BDD8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1B51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9126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246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6681474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A13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A48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F907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3892E0D1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32F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CC1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9E2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2C543B1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7BCD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6B6D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E32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2DB3C212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898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9AA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9805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2FCE141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069A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2886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69B5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54F4A922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110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E187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B82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20869653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50D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6F78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06A3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4234592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B26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523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F8C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3E093C4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8841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2A4F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0CE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7A71D5D4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76B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0FA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F94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3137232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0E16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6DB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95FF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F95EDE" w:rsidRPr="00C54AC5" w14:paraId="6D8B19D2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DFB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768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AC40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2DE0C8A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6FD3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9FB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BDF9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0C2CED5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AEA6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D31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3F4B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209C4FEF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45A7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D4B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0B90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774C02A0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3547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BA23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A648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6C1FF6E4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B8AD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84C3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045B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4EE4A5EC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6EE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96D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700E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1BCC53F3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2A9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FD94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1A56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1B361B64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4AAD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8791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B2C6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6D04BD29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8D6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FD4B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DB4B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33C2B21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C3D4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989F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E838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1AFA1281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FF0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DE94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933C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03A58283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B11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704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455C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06D7B142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95E1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E514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125A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6916E3C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EB0C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FC6E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F654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04D64FB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65D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EDED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5F43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08FABAD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69DD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0E36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2009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0DFA5902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54C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F549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B974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2912528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483D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33F0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479F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40035AF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3F51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CF54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BF9B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139C8BF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EF1A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A0D2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7319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95EDE" w:rsidRPr="00C54AC5" w14:paraId="5DD74F4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E66F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30C1" w14:textId="77777777" w:rsidR="00F95EDE" w:rsidRPr="00C54AC5" w:rsidRDefault="00F95EDE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1C7B" w14:textId="77777777" w:rsidR="00F95EDE" w:rsidRPr="00C54AC5" w:rsidRDefault="00F95EDE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4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8096AA1" w14:textId="77777777" w:rsidR="00F95EDE" w:rsidRPr="008663D5" w:rsidRDefault="00F95EDE" w:rsidP="00F95ED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4C646E" w14:textId="77777777" w:rsidR="00F95EDE" w:rsidRPr="008663D5" w:rsidRDefault="00F95EDE" w:rsidP="00F95ED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1A2CAA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5D"/>
    <w:rsid w:val="002F115D"/>
    <w:rsid w:val="008738E5"/>
    <w:rsid w:val="009A468B"/>
    <w:rsid w:val="00C143B1"/>
    <w:rsid w:val="00D554DE"/>
    <w:rsid w:val="00F95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B7402C-1157-43EF-B2D5-D76CD68FA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E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1T10:30:00Z</dcterms:created>
  <dcterms:modified xsi:type="dcterms:W3CDTF">2022-07-01T10:30:00Z</dcterms:modified>
</cp:coreProperties>
</file>